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F107F" w14:textId="4137E787" w:rsidR="0085018A" w:rsidRPr="00DB3F02" w:rsidRDefault="0085018A" w:rsidP="0085018A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5018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</w:t>
      </w:r>
      <w:r w:rsidRPr="0085018A">
        <w:rPr>
          <w:rFonts w:ascii="Times New Roman" w:hAnsi="Times New Roman" w:cs="Times New Roman"/>
          <w:b/>
          <w:bCs/>
          <w:sz w:val="20"/>
          <w:szCs w:val="20"/>
          <w:lang w:val="en-GB"/>
        </w:rPr>
        <w:t>le</w:t>
      </w:r>
      <w:r w:rsidRPr="008501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. List of genetic and cardio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logical</w:t>
      </w:r>
      <w:r w:rsidRPr="008501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ndings</w:t>
      </w:r>
    </w:p>
    <w:p w14:paraId="3127095D" w14:textId="77777777" w:rsidR="0085018A" w:rsidRDefault="0085018A"/>
    <w:tbl>
      <w:tblPr>
        <w:tblW w:w="92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2748"/>
        <w:gridCol w:w="1921"/>
        <w:gridCol w:w="1309"/>
        <w:gridCol w:w="2338"/>
      </w:tblGrid>
      <w:tr w:rsidR="00412AB2" w:rsidRPr="005666E2" w14:paraId="5224CA6C" w14:textId="6576572A" w:rsidTr="00223B09">
        <w:trPr>
          <w:trHeight w:val="328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918AEE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Ge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2FA1A0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ucleotide Variant (HGVS, c.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FC43C4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rotein Variant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64863AD" w14:textId="31032601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  <w:r w:rsidRPr="00566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umber of patient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</w:tcPr>
          <w:p w14:paraId="07FAC6B2" w14:textId="3698EDEA" w:rsidR="006B1C95" w:rsidRPr="005666E2" w:rsidRDefault="006B1C95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ardiac phenotype</w:t>
            </w:r>
          </w:p>
        </w:tc>
      </w:tr>
      <w:tr w:rsidR="00412AB2" w:rsidRPr="005666E2" w14:paraId="1CD61669" w14:textId="3AA5456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684B2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D9D5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5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A1C6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hr2Ile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05051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33BE1" w14:textId="0C29E459" w:rsidR="006B1C95" w:rsidRPr="005666E2" w:rsidRDefault="00BB5436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 (4)</w:t>
            </w:r>
          </w:p>
        </w:tc>
      </w:tr>
      <w:tr w:rsidR="00412AB2" w:rsidRPr="005666E2" w14:paraId="10D8E6EA" w14:textId="06FD15F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6BAC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D81C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24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9408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hr42Ala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E727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F3A95" w14:textId="5882D9D7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1C00E8FF" w14:textId="32B727EB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F69A2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468C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72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3AC8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n58As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668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32848" w14:textId="0C844BAC" w:rsidR="006B1C95" w:rsidRPr="005666E2" w:rsidRDefault="00FF2889" w:rsidP="00F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 (1); CoA (1); N (2)</w:t>
            </w:r>
          </w:p>
        </w:tc>
      </w:tr>
      <w:tr w:rsidR="00412AB2" w:rsidRPr="005666E2" w14:paraId="3AE13CDC" w14:textId="3DAD17B1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33D5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713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78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0D22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60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A12D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2AA5B" w14:textId="4A57C9D2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061FE64B" w14:textId="2DFE42B8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A8D9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806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1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99F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61Asn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5C62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268A2" w14:textId="24E649F1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4C3774D7" w14:textId="0A84D5E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8518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A5E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2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C9D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61Gly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DE9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E206F" w14:textId="31AF756C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ASD</w:t>
            </w:r>
          </w:p>
        </w:tc>
      </w:tr>
      <w:tr w:rsidR="00412AB2" w:rsidRPr="005666E2" w14:paraId="6BFE5198" w14:textId="29FF1A4B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2D1B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25D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5A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5C2C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yr62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617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06C2A" w14:textId="33388607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0F992C1A" w14:textId="37625496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D30FA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CAAE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8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64A9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yr63C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7A24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3C35A" w14:textId="1A7A938F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VSD (1); PS (2); N (2)</w:t>
            </w:r>
          </w:p>
        </w:tc>
      </w:tr>
      <w:tr w:rsidR="00412AB2" w:rsidRPr="005666E2" w14:paraId="5025ADA3" w14:textId="727A2AC2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9EAA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A29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11G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7BF6" w14:textId="50F2670E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la72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559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7573A" w14:textId="6B7BA6B2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CoA+VSD</w:t>
            </w:r>
            <w:proofErr w:type="spellEnd"/>
          </w:p>
        </w:tc>
      </w:tr>
      <w:tr w:rsidR="00412AB2" w:rsidRPr="005666E2" w14:paraId="49407122" w14:textId="216A249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19C2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0159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11T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A4F0D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Phe71Ile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77AD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96FA6" w14:textId="01B6DB07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1E283394" w14:textId="050CE3CA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0F5D3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37CA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14G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1630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la72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0563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B5D80" w14:textId="34775F64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ASD</w:t>
            </w:r>
          </w:p>
        </w:tc>
      </w:tr>
      <w:tr w:rsidR="00412AB2" w:rsidRPr="005666E2" w14:paraId="4FE8302D" w14:textId="2F8EE9F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F8611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6F0B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15C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CC0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la72Gly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96582" w14:textId="3AD51A3B" w:rsidR="006B1C95" w:rsidRPr="005666E2" w:rsidRDefault="00582F16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155CF" w14:textId="541B6A88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PS (1); </w:t>
            </w:r>
            <w:r w:rsidR="008140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S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+PI+TI (1)</w:t>
            </w:r>
            <w:r w:rsidR="00582F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; ASD (1)</w:t>
            </w:r>
            <w:r w:rsidR="00E34F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jirova</w:t>
            </w:r>
          </w:p>
        </w:tc>
      </w:tr>
      <w:tr w:rsidR="00412AB2" w:rsidRPr="005666E2" w14:paraId="234BC789" w14:textId="6635B3D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D033E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33A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28G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1DC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u76As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7372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08663" w14:textId="0A9B45D1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543D1CBC" w14:textId="07704A8D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899E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4AB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236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E146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n79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22BF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8BABE" w14:textId="75AF0832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 (1); PS+ASD (1); N (1)</w:t>
            </w:r>
          </w:p>
        </w:tc>
      </w:tr>
      <w:tr w:rsidR="00412AB2" w:rsidRPr="005666E2" w14:paraId="08173AD6" w14:textId="7050FBB7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4441E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61B5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317A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071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106Ala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1BEF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57C83" w14:textId="56DA6565" w:rsidR="006B1C95" w:rsidRPr="005666E2" w:rsidRDefault="00FF288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3086B3C2" w14:textId="3216901F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CCF3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82B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417G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34E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u139As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123C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3C9B5" w14:textId="66EF7A0B" w:rsidR="006B1C95" w:rsidRPr="005666E2" w:rsidRDefault="00BB5436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 (2); N (4)</w:t>
            </w:r>
          </w:p>
        </w:tc>
      </w:tr>
      <w:tr w:rsidR="00412AB2" w:rsidRPr="005666E2" w14:paraId="5220C22E" w14:textId="747DF36D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AD5F2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E6EC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81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D3F5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Leu261Phe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74B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0922A" w14:textId="3E29D079" w:rsidR="006B1C95" w:rsidRPr="005666E2" w:rsidRDefault="00BB5436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65B920DD" w14:textId="0E240896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3FAB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5E9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85T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583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Leu262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3419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A263B" w14:textId="652F76E4" w:rsidR="006B1C95" w:rsidRPr="005666E2" w:rsidRDefault="00BB5436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 (3)</w:t>
            </w:r>
          </w:p>
        </w:tc>
      </w:tr>
      <w:tr w:rsidR="00412AB2" w:rsidRPr="005666E2" w14:paraId="64DB8AAF" w14:textId="5E4960B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EAFA8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56CB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94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7FA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rg265Gln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993E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FA6DE" w14:textId="1A3173CD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SD (1); N (2)</w:t>
            </w:r>
          </w:p>
        </w:tc>
      </w:tr>
      <w:tr w:rsidR="00412AB2" w:rsidRPr="005666E2" w14:paraId="0E2A6995" w14:textId="33816572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5B40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D93E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802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A1E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268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4D11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D953E" w14:textId="28BDA57E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N </w:t>
            </w:r>
          </w:p>
        </w:tc>
      </w:tr>
      <w:tr w:rsidR="00412AB2" w:rsidRPr="005666E2" w14:paraId="116A9564" w14:textId="37F3224C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3BE5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6D9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802G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634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268C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1C1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78EFC" w14:textId="4BF5218D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3CF1D580" w14:textId="56B5171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CF4E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C31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836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B4EC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yr279C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FB9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29F85" w14:textId="0E82ABB7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1C59B6C2" w14:textId="22EEA1F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5197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C94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844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5DD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Ile282Val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F20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727F7" w14:textId="46025642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MI</w:t>
            </w:r>
          </w:p>
        </w:tc>
      </w:tr>
      <w:tr w:rsidR="00412AB2" w:rsidRPr="005666E2" w14:paraId="642C2D0B" w14:textId="6E54F5E9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4FD94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0ED1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853T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220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Phe285Le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B74C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ADAEA" w14:textId="62B40674" w:rsidR="006B1C95" w:rsidRPr="005666E2" w:rsidRDefault="00412AB2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, ASD, HCMP</w:t>
            </w:r>
          </w:p>
        </w:tc>
      </w:tr>
      <w:tr w:rsidR="00412AB2" w:rsidRPr="005666E2" w14:paraId="15D867B6" w14:textId="3A5D12CF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D9BD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5D9D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922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C19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 (Asn308As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66A49" w14:textId="5A1060E5" w:rsidR="006B1C95" w:rsidRPr="005666E2" w:rsidRDefault="00412AB2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753D6" w14:textId="644BF286" w:rsidR="006B1C95" w:rsidRPr="005666E2" w:rsidRDefault="00412AB2" w:rsidP="0041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TI (1); PS (3); N (8)</w:t>
            </w:r>
          </w:p>
        </w:tc>
      </w:tr>
      <w:tr w:rsidR="00412AB2" w:rsidRPr="005666E2" w14:paraId="275807AB" w14:textId="77777777" w:rsidTr="00412AB2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C9F51" w14:textId="1FA1E434" w:rsidR="00412AB2" w:rsidRPr="00412AB2" w:rsidRDefault="00412AB2" w:rsidP="0041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412AB2">
              <w:rPr>
                <w:rFonts w:ascii="Times New Roman" w:hAnsi="Times New Roman" w:cs="Times New Roman"/>
                <w:i/>
                <w:sz w:val="20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8BDB7" w14:textId="3EDF5F99" w:rsidR="00412AB2" w:rsidRPr="00412AB2" w:rsidRDefault="00412AB2" w:rsidP="0041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412AB2">
              <w:rPr>
                <w:rFonts w:ascii="Times New Roman" w:hAnsi="Times New Roman" w:cs="Times New Roman"/>
                <w:sz w:val="20"/>
              </w:rPr>
              <w:t>c.92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412AB2">
              <w:rPr>
                <w:rFonts w:ascii="Times New Roman" w:hAnsi="Times New Roman" w:cs="Times New Roman"/>
                <w:sz w:val="20"/>
              </w:rPr>
              <w:t>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306C6" w14:textId="593E7835" w:rsidR="00412AB2" w:rsidRPr="00412AB2" w:rsidRDefault="00412AB2" w:rsidP="0041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412AB2">
              <w:rPr>
                <w:rFonts w:ascii="Times New Roman" w:hAnsi="Times New Roman" w:cs="Times New Roman"/>
                <w:sz w:val="20"/>
              </w:rPr>
              <w:t>p. (Asn308</w:t>
            </w:r>
            <w:r>
              <w:rPr>
                <w:rFonts w:ascii="Times New Roman" w:hAnsi="Times New Roman" w:cs="Times New Roman"/>
                <w:sz w:val="20"/>
              </w:rPr>
              <w:t>Ser</w:t>
            </w:r>
            <w:r w:rsidRPr="00412AB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7A5FB" w14:textId="4C966437" w:rsidR="00412AB2" w:rsidRDefault="00412AB2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77609" w14:textId="2BE1997B" w:rsidR="00412AB2" w:rsidRDefault="00412AB2" w:rsidP="0041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412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PS+HCMP+ASD (1)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 (1)</w:t>
            </w:r>
          </w:p>
        </w:tc>
      </w:tr>
      <w:tr w:rsidR="00412AB2" w:rsidRPr="005666E2" w14:paraId="6B039B06" w14:textId="7147FAE7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F67E4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673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403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F36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hr468Met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BB7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158AA" w14:textId="2EEFF695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 (1); ASD (1); N (1)</w:t>
            </w:r>
          </w:p>
        </w:tc>
      </w:tr>
      <w:tr w:rsidR="00412AB2" w:rsidRPr="005666E2" w14:paraId="28447838" w14:textId="24636F9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359C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8620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472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5CE3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Pro491Le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9AE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BC041" w14:textId="2C02C043" w:rsidR="006B1C95" w:rsidRPr="005666E2" w:rsidRDefault="008140B0" w:rsidP="00814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I (2)</w:t>
            </w:r>
          </w:p>
        </w:tc>
      </w:tr>
      <w:tr w:rsidR="00412AB2" w:rsidRPr="005666E2" w14:paraId="1B50C68D" w14:textId="5ECB4864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D030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A51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492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1538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rg498Tr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124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508CF" w14:textId="009695DF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57FBEB97" w14:textId="514FB6EE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DDA01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1167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504T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366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Ser502Th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C502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9981B" w14:textId="2C004316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08F715EF" w14:textId="28BD473C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9F09F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EBC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507 G&gt;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1762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503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F6A2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2935B" w14:textId="211A69E1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078FBA12" w14:textId="60BBB344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1302B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99E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508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9A97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503Gl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8B8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9342A" w14:textId="0D5C9546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4F311435" w14:textId="76B2E5CD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1EEBA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0132A" w14:textId="7E686809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510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F19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Met504Val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F5A8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6F2AB" w14:textId="50B4F5F8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PS (2); PS+HCMP+ASD+VSD (1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F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 (1); N (1)</w:t>
            </w:r>
          </w:p>
        </w:tc>
      </w:tr>
      <w:tr w:rsidR="00412AB2" w:rsidRPr="005666E2" w14:paraId="6B6BC3AD" w14:textId="19385414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11850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TPN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6D7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528C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FF4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n510Gl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FD00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E4175" w14:textId="2C7802D7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HCMP</w:t>
            </w:r>
          </w:p>
        </w:tc>
      </w:tr>
      <w:tr w:rsidR="00412AB2" w:rsidRPr="005666E2" w14:paraId="52E88212" w14:textId="5521F63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EB3B8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154A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97C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C7C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hr266L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558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EF46C" w14:textId="27E8F9EA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AI (1); PS (1)</w:t>
            </w:r>
          </w:p>
        </w:tc>
      </w:tr>
      <w:tr w:rsidR="00412AB2" w:rsidRPr="005666E2" w14:paraId="1BAB98B0" w14:textId="74238A4E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2DECE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lastRenderedPageBreak/>
              <w:t>SOS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A5EC1" w14:textId="066C2D50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288G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1C46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430Hi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8059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DBF96" w14:textId="462C8169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0BE68E38" w14:textId="7D2B8AAC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4891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5B81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294T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4D4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Trp432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9CF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3D6A2" w14:textId="346D80B2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MI</w:t>
            </w:r>
          </w:p>
        </w:tc>
      </w:tr>
      <w:tr w:rsidR="00412AB2" w:rsidRPr="005666E2" w14:paraId="0512D489" w14:textId="18FDB8EE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AFB2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30B3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310T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A42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Ile437Th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103F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C3F27" w14:textId="67EF078D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5DD0A764" w14:textId="62FF99F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3428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DB8B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655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808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rg552L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51E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1F6DE" w14:textId="6F9AFD01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PS+HCMP (1); </w:t>
            </w:r>
            <w:r w:rsidR="008140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MI+AI (1)</w:t>
            </w:r>
          </w:p>
        </w:tc>
      </w:tr>
      <w:tr w:rsidR="00412AB2" w:rsidRPr="005666E2" w14:paraId="3E72283B" w14:textId="6628523A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28211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RAF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49EBD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70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AAD5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Ser257Le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81BE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76206" w14:textId="7FF03D6A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PS+HCMP+ASD+MI (1); HCMP+MI (1) </w:t>
            </w:r>
          </w:p>
        </w:tc>
      </w:tr>
      <w:tr w:rsidR="00412AB2" w:rsidRPr="005666E2" w14:paraId="385F8461" w14:textId="4EA860B0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E40B1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RAF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4974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88T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260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Val263As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0E0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217FB" w14:textId="716D6B6C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HCMP</w:t>
            </w:r>
          </w:p>
        </w:tc>
      </w:tr>
      <w:tr w:rsidR="00412AB2" w:rsidRPr="005666E2" w14:paraId="0843EEED" w14:textId="7BAEBC11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6428C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RAF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CF5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423T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7598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Phe475Le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2B76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1C7BE" w14:textId="301D5C5F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7A65DF2D" w14:textId="1D08AFB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A628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KRA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01EE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7T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691D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Leu6Pro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6736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91A40" w14:textId="503C029C" w:rsidR="006B1C95" w:rsidRPr="005666E2" w:rsidRDefault="00223B0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SD</w:t>
            </w:r>
          </w:p>
        </w:tc>
      </w:tr>
      <w:tr w:rsidR="00412AB2" w:rsidRPr="005666E2" w14:paraId="364C9A97" w14:textId="1C80FA3F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FBA5C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KRA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D1C6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79G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C7F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60Val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81C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CF311" w14:textId="62F8E506" w:rsidR="006B1C95" w:rsidRPr="005666E2" w:rsidRDefault="00223B0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FoA+TI</w:t>
            </w:r>
            <w:proofErr w:type="spellEnd"/>
          </w:p>
        </w:tc>
      </w:tr>
      <w:tr w:rsidR="00412AB2" w:rsidRPr="005666E2" w14:paraId="131AC6AF" w14:textId="5AD5A525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370E4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KRA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EB31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458A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97882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153Val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0F66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D71B4" w14:textId="7013351C" w:rsidR="006B1C95" w:rsidRPr="005666E2" w:rsidRDefault="0000340C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HCMP</w:t>
            </w:r>
          </w:p>
        </w:tc>
      </w:tr>
      <w:tr w:rsidR="00412AB2" w:rsidRPr="005666E2" w14:paraId="301ED237" w14:textId="576FEA7E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F08F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BRAF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D4E4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70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D9B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n257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C950D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3D762" w14:textId="6CC2DDFF" w:rsidR="00223B09" w:rsidRPr="005666E2" w:rsidRDefault="00223B09" w:rsidP="00223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+AS+ASD+MI+HCMP (1); ASD (1)</w:t>
            </w:r>
          </w:p>
        </w:tc>
      </w:tr>
      <w:tr w:rsidR="00412AB2" w:rsidRPr="005666E2" w14:paraId="6E863E77" w14:textId="0BEAD539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4E31" w14:textId="704B9F50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HRA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B68D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6_206dup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20567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u62_Arg68dup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1F9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2A0AE" w14:textId="15A03165" w:rsidR="006B1C95" w:rsidRPr="005666E2" w:rsidRDefault="00223B0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0E1C83A9" w14:textId="3EDB1D29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42EF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HRA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8D4A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exon 1–6 deletion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C07C8" w14:textId="7F131C44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34A7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A8196" w14:textId="3D939CF3" w:rsidR="006B1C95" w:rsidRPr="005666E2" w:rsidRDefault="00223B09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51A26611" w14:textId="034A5394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A85B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2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EB393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867C&gt;T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0CC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rg623Cy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42528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50073" w14:textId="2FC844E0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6D0BBF1E" w14:textId="049F11A7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281A6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OS2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4B79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 1127C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E01E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(Thr376Ser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A495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4DDED" w14:textId="31070810" w:rsidR="006B1C95" w:rsidRPr="005666E2" w:rsidRDefault="008140B0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7159230B" w14:textId="4F72B805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FDDAD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SHOC2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838BF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4A&gt;G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5DDD1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Ser2Gly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5A04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A795F" w14:textId="33D7B856" w:rsidR="006B1C95" w:rsidRPr="005666E2" w:rsidRDefault="00D60928" w:rsidP="00F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HCMP+VSD+MI+</w:t>
            </w:r>
            <w:r w:rsidR="00FF2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 xml:space="preserve"> (1); N (1)</w:t>
            </w:r>
          </w:p>
        </w:tc>
      </w:tr>
      <w:tr w:rsidR="00412AB2" w:rsidRPr="005666E2" w14:paraId="2C44CF40" w14:textId="4FDF1E62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243CD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LZTR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FCB0B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742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D27F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248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B0DD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D6C98" w14:textId="62FE6C0A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S</w:t>
            </w:r>
          </w:p>
        </w:tc>
      </w:tr>
      <w:tr w:rsidR="00412AB2" w:rsidRPr="005666E2" w14:paraId="74BF95B0" w14:textId="5B5BD8A3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903B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MAP2K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1A4C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199G&gt;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C0E9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Asp67Asn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36250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2C1C0" w14:textId="55839C5D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</w:t>
            </w:r>
          </w:p>
        </w:tc>
      </w:tr>
      <w:tr w:rsidR="00412AB2" w:rsidRPr="005666E2" w14:paraId="4879DAC1" w14:textId="321FC91A" w:rsidTr="00223B09">
        <w:trPr>
          <w:trHeight w:val="328"/>
          <w:jc w:val="center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803D" w14:textId="77777777" w:rsidR="006B1C95" w:rsidRPr="008002FA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8002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NRA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A9561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.34G&gt;C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16F66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.(Gly12Arg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68A1" w14:textId="77777777" w:rsidR="006B1C95" w:rsidRPr="005666E2" w:rsidRDefault="006B1C95" w:rsidP="00B03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 w:rsidRPr="005666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2C915" w14:textId="351288BB" w:rsidR="006B1C95" w:rsidRPr="005666E2" w:rsidRDefault="00D60928" w:rsidP="006F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MI</w:t>
            </w:r>
          </w:p>
        </w:tc>
      </w:tr>
    </w:tbl>
    <w:p w14:paraId="4D7181F6" w14:textId="77777777" w:rsidR="005666E2" w:rsidRPr="005666E2" w:rsidRDefault="005666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62D208" w14:textId="77777777" w:rsidR="0085018A" w:rsidRDefault="0085018A" w:rsidP="0085018A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S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ortic stenosis; AS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trium septum defect; CoA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ortic coarctation; </w:t>
      </w:r>
      <w:proofErr w:type="spellStart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>FoA</w:t>
      </w:r>
      <w:proofErr w:type="spellEnd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ramen </w:t>
      </w:r>
      <w:proofErr w:type="spellStart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>ovale</w:t>
      </w:r>
      <w:proofErr w:type="spellEnd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>apertum</w:t>
      </w:r>
      <w:proofErr w:type="spellEnd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HCMP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ypertrophic cardiomyopathy; MI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itral insufficiency; N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normal findings; PI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pulmonary insufficiency; PS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pulmonary stenosis; TI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proofErr w:type="spellStart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>tricuspidal</w:t>
      </w:r>
      <w:proofErr w:type="spellEnd"/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sufficiency; VS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 </w:t>
      </w:r>
      <w:r w:rsidRPr="00497BCF">
        <w:rPr>
          <w:rFonts w:ascii="Times New Roman" w:hAnsi="Times New Roman" w:cs="Times New Roman"/>
          <w:bCs/>
          <w:sz w:val="20"/>
          <w:szCs w:val="20"/>
          <w:lang w:val="en-GB"/>
        </w:rPr>
        <w:t>ventricle septum defect</w:t>
      </w:r>
    </w:p>
    <w:p w14:paraId="413C4DB6" w14:textId="77777777" w:rsidR="005666E2" w:rsidRDefault="005666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CB7A4C" w14:textId="77777777" w:rsidR="00223B09" w:rsidRPr="005666E2" w:rsidRDefault="00223B09" w:rsidP="00BF3AC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23B09" w:rsidRPr="00566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6E2"/>
    <w:rsid w:val="0000340C"/>
    <w:rsid w:val="00223B09"/>
    <w:rsid w:val="002E5D85"/>
    <w:rsid w:val="00335470"/>
    <w:rsid w:val="00412AB2"/>
    <w:rsid w:val="0049055E"/>
    <w:rsid w:val="004C29E8"/>
    <w:rsid w:val="005666E2"/>
    <w:rsid w:val="00582F16"/>
    <w:rsid w:val="006B1C95"/>
    <w:rsid w:val="006F5089"/>
    <w:rsid w:val="008002FA"/>
    <w:rsid w:val="008140B0"/>
    <w:rsid w:val="0085018A"/>
    <w:rsid w:val="00B035E8"/>
    <w:rsid w:val="00BB5436"/>
    <w:rsid w:val="00BF3AC2"/>
    <w:rsid w:val="00C80974"/>
    <w:rsid w:val="00CB41DA"/>
    <w:rsid w:val="00D60928"/>
    <w:rsid w:val="00DD48C7"/>
    <w:rsid w:val="00E34FC1"/>
    <w:rsid w:val="00FF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8FD5C"/>
  <w15:docId w15:val="{99696D3C-9C11-4A5D-8466-972C3B12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66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66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66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66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66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66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66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66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66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66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66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66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666E2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666E2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666E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666E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666E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666E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66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66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66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66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66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666E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666E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666E2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66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666E2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666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9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Jírová</dc:creator>
  <cp:lastModifiedBy>Petra Dusatkova</cp:lastModifiedBy>
  <cp:revision>3</cp:revision>
  <dcterms:created xsi:type="dcterms:W3CDTF">2025-10-03T14:31:00Z</dcterms:created>
  <dcterms:modified xsi:type="dcterms:W3CDTF">2025-10-06T17:22:00Z</dcterms:modified>
</cp:coreProperties>
</file>